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219"/>
        <w:gridCol w:w="1985"/>
        <w:gridCol w:w="1984"/>
      </w:tblGrid>
      <w:tr w:rsidR="00480136" w:rsidRPr="008C3687" w:rsidTr="007B50D0">
        <w:tc>
          <w:tcPr>
            <w:tcW w:w="8188" w:type="dxa"/>
            <w:gridSpan w:val="3"/>
            <w:tcBorders>
              <w:left w:val="nil"/>
              <w:right w:val="nil"/>
            </w:tcBorders>
          </w:tcPr>
          <w:p w:rsidR="00480136" w:rsidRPr="008C3687" w:rsidRDefault="00F03661" w:rsidP="007B50D0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  <w:lang w:val="en-GB"/>
              </w:rPr>
              <w:t>A</w:t>
            </w:r>
            <w:r w:rsidR="009C0C0B">
              <w:rPr>
                <w:b/>
                <w:sz w:val="18"/>
                <w:szCs w:val="18"/>
                <w:lang w:val="en-GB"/>
              </w:rPr>
              <w:t>dditional file 2</w:t>
            </w:r>
            <w:r>
              <w:rPr>
                <w:b/>
                <w:sz w:val="18"/>
                <w:szCs w:val="18"/>
                <w:lang w:val="en-GB"/>
              </w:rPr>
              <w:t xml:space="preserve">: </w:t>
            </w:r>
            <w:r w:rsidR="00480136" w:rsidRPr="008C3687">
              <w:rPr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b/>
                <w:sz w:val="18"/>
                <w:szCs w:val="18"/>
                <w:lang w:val="en-GB"/>
              </w:rPr>
              <w:t>S1</w:t>
            </w:r>
            <w:r w:rsidR="00480136" w:rsidRPr="008C3687">
              <w:rPr>
                <w:b/>
                <w:sz w:val="18"/>
                <w:szCs w:val="18"/>
                <w:lang w:val="en-GB"/>
              </w:rPr>
              <w:t>. Depression outcomes at 6 and 12 months. Intention</w:t>
            </w:r>
            <w:r w:rsidR="00480136">
              <w:rPr>
                <w:b/>
                <w:sz w:val="18"/>
                <w:szCs w:val="18"/>
                <w:lang w:val="en-GB"/>
              </w:rPr>
              <w:t>-</w:t>
            </w:r>
            <w:r w:rsidR="00480136" w:rsidRPr="008C3687">
              <w:rPr>
                <w:b/>
                <w:sz w:val="18"/>
                <w:szCs w:val="18"/>
                <w:lang w:val="en-GB"/>
              </w:rPr>
              <w:t>to</w:t>
            </w:r>
            <w:r w:rsidR="00480136">
              <w:rPr>
                <w:b/>
                <w:sz w:val="18"/>
                <w:szCs w:val="18"/>
                <w:lang w:val="en-GB"/>
              </w:rPr>
              <w:t>-</w:t>
            </w:r>
            <w:r w:rsidR="00480136" w:rsidRPr="008C3687">
              <w:rPr>
                <w:b/>
                <w:sz w:val="18"/>
                <w:szCs w:val="18"/>
                <w:lang w:val="en-GB"/>
              </w:rPr>
              <w:t>treat analysis of the offer of treatment.</w:t>
            </w:r>
          </w:p>
        </w:tc>
      </w:tr>
      <w:tr w:rsidR="00480136" w:rsidRPr="008C3687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Mean between group differenc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r w:rsidRPr="008C3687">
              <w:rPr>
                <w:b/>
                <w:sz w:val="16"/>
                <w:szCs w:val="16"/>
                <w:lang w:val="en-GB"/>
              </w:rPr>
              <w:t xml:space="preserve"> (95% CI), </w:t>
            </w:r>
          </w:p>
          <w:p w:rsidR="00480136" w:rsidRPr="008C3687" w:rsidRDefault="00480136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p-value, standardised effect siz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480136" w:rsidRPr="008C3687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480136" w:rsidRPr="00CF5347" w:rsidRDefault="00480136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CF5347">
              <w:rPr>
                <w:b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480136" w:rsidRPr="00CF5347" w:rsidRDefault="00480136" w:rsidP="007B50D0">
            <w:pPr>
              <w:spacing w:after="0" w:line="360" w:lineRule="auto"/>
              <w:rPr>
                <w:b/>
                <w:sz w:val="16"/>
                <w:szCs w:val="16"/>
                <w:lang w:val="en-GB"/>
              </w:rPr>
            </w:pPr>
            <w:r w:rsidRPr="00CF5347">
              <w:rPr>
                <w:b/>
                <w:sz w:val="16"/>
                <w:szCs w:val="16"/>
                <w:lang w:val="en-GB"/>
              </w:rPr>
              <w:t xml:space="preserve">  6 months (n=458)</w:t>
            </w:r>
            <w:r>
              <w:rPr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480136" w:rsidRPr="00CF5347" w:rsidRDefault="00480136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CF5347">
              <w:rPr>
                <w:b/>
                <w:sz w:val="16"/>
                <w:szCs w:val="16"/>
                <w:lang w:val="en-GB"/>
              </w:rPr>
              <w:t xml:space="preserve">  </w:t>
            </w:r>
            <w:r>
              <w:rPr>
                <w:b/>
                <w:sz w:val="16"/>
                <w:szCs w:val="16"/>
                <w:lang w:val="en-GB"/>
              </w:rPr>
              <w:t>6&amp;</w:t>
            </w:r>
            <w:r w:rsidRPr="00CF5347">
              <w:rPr>
                <w:b/>
                <w:sz w:val="16"/>
                <w:szCs w:val="16"/>
                <w:lang w:val="en-GB"/>
              </w:rPr>
              <w:t>12 months (n=377)</w:t>
            </w:r>
            <w:r>
              <w:rPr>
                <w:b/>
                <w:sz w:val="16"/>
                <w:szCs w:val="16"/>
                <w:lang w:val="en-GB"/>
              </w:rPr>
              <w:t xml:space="preserve"> **</w:t>
            </w:r>
          </w:p>
        </w:tc>
      </w:tr>
      <w:tr w:rsidR="00480136" w:rsidRPr="008C3687" w:rsidTr="007B50D0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Primary analysi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M with M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2, 2.5), 0.019, 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3, 2.5), 0.015, 0.30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Secondary analy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Controlling for baseline PHQ-9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R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3, 2.5), 0.011, 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4, 2.7), 0.009, 0.33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2, 2.4), 0.018, 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2, 2.4), 0.025, 0.27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6  (0.5, 2.8), 0.005, 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4, 2.7), 0.010, 0.33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2, 2.4), 0.026, 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7 (-0.1, 3.5), 0.058, 0.37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3, 2.4), 0.010, 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9  (0.4, 3.4), 0.016, 0.41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1, 2.4), 0.028, 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9  (0.3, 3.4), 0.020, 0.40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no imputation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6  (0.5, 2.6), 0.003, 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9  (0.6, 3.3), 0.006, 0.41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Controlling for multiple baseline </w:t>
            </w:r>
            <w:r>
              <w:rPr>
                <w:sz w:val="16"/>
                <w:szCs w:val="16"/>
                <w:lang w:val="en-GB"/>
              </w:rPr>
              <w:t xml:space="preserve">characteristics </w:t>
            </w:r>
            <w:r w:rsidRPr="008C3687">
              <w:rPr>
                <w:sz w:val="16"/>
                <w:szCs w:val="16"/>
                <w:lang w:val="en-GB"/>
              </w:rPr>
              <w:t>**</w:t>
            </w:r>
            <w:r>
              <w:rPr>
                <w:sz w:val="16"/>
                <w:szCs w:val="16"/>
                <w:lang w:val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1, 2.4), 0.032, 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3, 2.5), 0.010, 0.31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R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2, 2.3), 0.021, 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6  (0.5, 2.7), 0.005, 0.35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1, 2.3), 0.032, 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3  (0.2, 2.4), 0.017, 0.28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</w:t>
            </w:r>
            <w:r>
              <w:rPr>
                <w:sz w:val="16"/>
                <w:szCs w:val="16"/>
                <w:lang w:val="en-GB"/>
              </w:rPr>
              <w:t>h no imputation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5  (0.4, 3.7), 0.010, 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6  (0.5, 2.8), 0.006, 0.35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(-0.0, 2.3), 0.051, 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8  (0.1, 3.5), 0.034, 0.39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 (0.2, 2.3), 0.025, 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0  (0.5, 3.4), 0.007, 0.42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2 (-0.0, 2.3), 0.057, 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9  (0.5, 3.4), 0.009, 0.42</w:t>
            </w:r>
          </w:p>
        </w:tc>
      </w:tr>
      <w:tr w:rsidR="00480136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EE with no imputation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1.4  (0.4, 2.5), 0.006, 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0  (0.7, 3.2), 0.002, 0.43</w:t>
            </w:r>
          </w:p>
        </w:tc>
      </w:tr>
      <w:tr w:rsidR="00480136" w:rsidRPr="00604C98" w:rsidTr="007B50D0">
        <w:tc>
          <w:tcPr>
            <w:tcW w:w="8188" w:type="dxa"/>
            <w:gridSpan w:val="3"/>
            <w:tcBorders>
              <w:left w:val="nil"/>
              <w:bottom w:val="nil"/>
              <w:right w:val="nil"/>
            </w:tcBorders>
          </w:tcPr>
          <w:p w:rsidR="00480136" w:rsidRPr="008C3687" w:rsidRDefault="00480136" w:rsidP="007B50D0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a All differences in favour of the offer group (lower PHQ-9 scores). * Primary end-point. </w:t>
            </w:r>
            <w:r>
              <w:rPr>
                <w:sz w:val="16"/>
                <w:szCs w:val="16"/>
                <w:lang w:val="en-GB"/>
              </w:rPr>
              <w:t xml:space="preserve">** ANCOVA tests including 6 &amp; 12 month data, except GEE analyses with 12 months data only. </w:t>
            </w:r>
            <w:r w:rsidRPr="008C3687">
              <w:rPr>
                <w:sz w:val="16"/>
                <w:szCs w:val="16"/>
                <w:lang w:val="en-GB"/>
              </w:rPr>
              <w:t>**</w:t>
            </w:r>
            <w:r>
              <w:rPr>
                <w:sz w:val="16"/>
                <w:szCs w:val="16"/>
                <w:lang w:val="en-GB"/>
              </w:rPr>
              <w:t>*</w:t>
            </w:r>
            <w:r w:rsidRPr="008C3687">
              <w:rPr>
                <w:sz w:val="16"/>
                <w:szCs w:val="16"/>
                <w:lang w:val="en-GB"/>
              </w:rPr>
              <w:t xml:space="preserve"> At 6 months: </w:t>
            </w:r>
            <w:r>
              <w:rPr>
                <w:sz w:val="16"/>
                <w:szCs w:val="16"/>
                <w:lang w:val="en-GB"/>
              </w:rPr>
              <w:t>Controlling for b</w:t>
            </w:r>
            <w:r w:rsidRPr="008C3687">
              <w:rPr>
                <w:sz w:val="16"/>
                <w:szCs w:val="16"/>
                <w:lang w:val="en-GB"/>
              </w:rPr>
              <w:t xml:space="preserve">aseline PHQ-9 scores, current antidepressant use, more than 3 long-standing conditions, gender. At 12 months: </w:t>
            </w:r>
            <w:r>
              <w:rPr>
                <w:sz w:val="16"/>
                <w:szCs w:val="16"/>
                <w:lang w:val="en-GB"/>
              </w:rPr>
              <w:t>Controlling for b</w:t>
            </w:r>
            <w:r w:rsidRPr="008C3687">
              <w:rPr>
                <w:sz w:val="16"/>
                <w:szCs w:val="16"/>
                <w:lang w:val="en-GB"/>
              </w:rPr>
              <w:t>aseline PHQ-9 scores, current antidepressant use, deprivation quintile, gender.</w:t>
            </w:r>
          </w:p>
        </w:tc>
      </w:tr>
    </w:tbl>
    <w:p w:rsidR="003F1095" w:rsidRPr="00480136" w:rsidRDefault="003F1095" w:rsidP="00480136"/>
    <w:sectPr w:rsidR="003F1095" w:rsidRPr="00480136" w:rsidSect="00A92D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characterSpacingControl w:val="doNotCompress"/>
  <w:compat/>
  <w:docVars>
    <w:docVar w:name="Total_Editing_Time" w:val="0"/>
  </w:docVars>
  <w:rsids>
    <w:rsidRoot w:val="001E775D"/>
    <w:rsid w:val="001E775D"/>
    <w:rsid w:val="003F1095"/>
    <w:rsid w:val="00480136"/>
    <w:rsid w:val="009C0C0B"/>
    <w:rsid w:val="00A92D31"/>
    <w:rsid w:val="00AC4096"/>
    <w:rsid w:val="00BA3329"/>
    <w:rsid w:val="00EA6ECC"/>
    <w:rsid w:val="00F03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</dc:creator>
  <cp:lastModifiedBy>JBODONZO</cp:lastModifiedBy>
  <cp:revision>4</cp:revision>
  <dcterms:created xsi:type="dcterms:W3CDTF">2017-06-07T16:18:00Z</dcterms:created>
  <dcterms:modified xsi:type="dcterms:W3CDTF">2017-06-16T10:35:00Z</dcterms:modified>
</cp:coreProperties>
</file>